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138BD" w14:textId="622A9F1B" w:rsidR="005F4ABE" w:rsidRDefault="005F4ABE" w:rsidP="005F4ABE">
      <w:r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 w:hint="eastAsia"/>
          <w:szCs w:val="21"/>
        </w:rPr>
        <w:t xml:space="preserve">. Significant causal relationship between </w:t>
      </w:r>
      <w:r w:rsidR="00714FFE" w:rsidRPr="00714FFE">
        <w:rPr>
          <w:rFonts w:ascii="Times New Roman" w:hAnsi="Times New Roman" w:cs="Times New Roman"/>
          <w:szCs w:val="21"/>
        </w:rPr>
        <w:t>MLLT11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Pr="00F33BD1">
        <w:rPr>
          <w:rFonts w:ascii="Times New Roman" w:hAnsi="Times New Roman" w:cs="Times New Roman"/>
          <w:szCs w:val="21"/>
        </w:rPr>
        <w:t>MI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4"/>
        <w:tblW w:w="9373" w:type="dxa"/>
        <w:tblInd w:w="-851" w:type="dxa"/>
        <w:tblBorders>
          <w:top w:val="none" w:sz="0" w:space="0" w:color="auto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9"/>
        <w:gridCol w:w="437"/>
        <w:gridCol w:w="635"/>
        <w:gridCol w:w="657"/>
        <w:gridCol w:w="623"/>
        <w:gridCol w:w="658"/>
        <w:gridCol w:w="658"/>
        <w:gridCol w:w="646"/>
        <w:gridCol w:w="785"/>
        <w:gridCol w:w="669"/>
        <w:gridCol w:w="669"/>
        <w:gridCol w:w="667"/>
      </w:tblGrid>
      <w:tr w:rsidR="005F4ABE" w14:paraId="03603B9C" w14:textId="77777777" w:rsidTr="00714FFE"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87A7463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CCFEFFA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03626E2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87E7682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snp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6951ADC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51346E9F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384979C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val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0B9314F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BA58449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_lci95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7D09D3D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_uci95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492D1A41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2551B6F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_pval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60A59C5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gger_intercept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622E2B7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val_intercept</w:t>
            </w:r>
          </w:p>
        </w:tc>
      </w:tr>
      <w:tr w:rsidR="005F4ABE" w14:paraId="2686CF3D" w14:textId="77777777" w:rsidTr="00714FFE">
        <w:trPr>
          <w:trHeight w:val="424"/>
        </w:trPr>
        <w:tc>
          <w:tcPr>
            <w:tcW w:w="993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DDB7AD5" w14:textId="47143B90" w:rsidR="005F4ABE" w:rsidRDefault="00714FF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14FFE">
              <w:rPr>
                <w:rFonts w:ascii="Times New Roman" w:hAnsi="Times New Roman"/>
                <w:color w:val="000000"/>
                <w:sz w:val="18"/>
                <w:szCs w:val="18"/>
              </w:rPr>
              <w:t>MLLT11</w:t>
            </w:r>
          </w:p>
        </w:tc>
        <w:tc>
          <w:tcPr>
            <w:tcW w:w="567" w:type="dxa"/>
            <w:tcBorders>
              <w:top w:val="single" w:sz="12" w:space="0" w:color="000000"/>
              <w:tl2br w:val="nil"/>
              <w:tr2bl w:val="nil"/>
            </w:tcBorders>
          </w:tcPr>
          <w:p w14:paraId="080408D6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70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DD3A9D9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R Egger</w:t>
            </w:r>
          </w:p>
        </w:tc>
        <w:tc>
          <w:tcPr>
            <w:tcW w:w="437" w:type="dxa"/>
            <w:tcBorders>
              <w:top w:val="single" w:sz="12" w:space="0" w:color="000000"/>
              <w:tl2br w:val="nil"/>
              <w:tr2bl w:val="nil"/>
            </w:tcBorders>
          </w:tcPr>
          <w:p w14:paraId="5C27B4D5" w14:textId="53E25FD1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D60A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>
              <w:top w:val="single" w:sz="12" w:space="0" w:color="000000"/>
              <w:tl2br w:val="nil"/>
              <w:tr2bl w:val="nil"/>
            </w:tcBorders>
          </w:tcPr>
          <w:p w14:paraId="7A5148C2" w14:textId="5C68F85A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F33BD1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57" w:type="dxa"/>
            <w:tcBorders>
              <w:top w:val="single" w:sz="12" w:space="0" w:color="000000"/>
              <w:tl2br w:val="nil"/>
              <w:tr2bl w:val="nil"/>
            </w:tcBorders>
          </w:tcPr>
          <w:p w14:paraId="1B614492" w14:textId="5CBBF30B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23" w:type="dxa"/>
            <w:tcBorders>
              <w:top w:val="single" w:sz="12" w:space="0" w:color="000000"/>
              <w:tl2br w:val="nil"/>
              <w:tr2bl w:val="nil"/>
            </w:tcBorders>
          </w:tcPr>
          <w:p w14:paraId="7D9065E2" w14:textId="623B9801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ED3669">
              <w:rPr>
                <w:rFonts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58" w:type="dxa"/>
            <w:tcBorders>
              <w:top w:val="single" w:sz="12" w:space="0" w:color="000000"/>
              <w:tl2br w:val="nil"/>
              <w:tr2bl w:val="nil"/>
            </w:tcBorders>
          </w:tcPr>
          <w:p w14:paraId="27A18EEE" w14:textId="1DE7A528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ED3669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58" w:type="dxa"/>
            <w:tcBorders>
              <w:top w:val="single" w:sz="12" w:space="0" w:color="000000"/>
              <w:tl2br w:val="nil"/>
              <w:tr2bl w:val="nil"/>
            </w:tcBorders>
          </w:tcPr>
          <w:p w14:paraId="7BF515CD" w14:textId="791B1E7F" w:rsidR="005F4ABE" w:rsidRDefault="00ED3669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646" w:type="dxa"/>
            <w:tcBorders>
              <w:top w:val="single" w:sz="12" w:space="0" w:color="000000"/>
              <w:tl2br w:val="nil"/>
              <w:tr2bl w:val="nil"/>
            </w:tcBorders>
          </w:tcPr>
          <w:p w14:paraId="04525568" w14:textId="36E82E1C" w:rsidR="005F4ABE" w:rsidRDefault="00ED3669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785" w:type="dxa"/>
            <w:tcBorders>
              <w:top w:val="single" w:sz="12" w:space="0" w:color="000000"/>
              <w:tl2br w:val="nil"/>
              <w:tr2bl w:val="nil"/>
            </w:tcBorders>
          </w:tcPr>
          <w:p w14:paraId="65A33B0A" w14:textId="17A211EF" w:rsidR="005F4ABE" w:rsidRDefault="00ED3669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ED3669">
              <w:rPr>
                <w:rFonts w:ascii="Times New Roman" w:hAnsi="Times New Roman"/>
                <w:color w:val="000000"/>
                <w:sz w:val="18"/>
                <w:szCs w:val="18"/>
              </w:rPr>
              <w:t>12.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69" w:type="dxa"/>
            <w:tcBorders>
              <w:top w:val="single" w:sz="12" w:space="0" w:color="000000"/>
              <w:tl2br w:val="nil"/>
              <w:tr2bl w:val="nil"/>
            </w:tcBorders>
          </w:tcPr>
          <w:p w14:paraId="421CDAAE" w14:textId="76733D7C" w:rsidR="005F4ABE" w:rsidRDefault="00ED3669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ED3669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9" w:type="dxa"/>
            <w:tcBorders>
              <w:top w:val="single" w:sz="12" w:space="0" w:color="000000"/>
              <w:tl2br w:val="nil"/>
              <w:tr2bl w:val="nil"/>
            </w:tcBorders>
          </w:tcPr>
          <w:p w14:paraId="67FE1C33" w14:textId="5E0ED545" w:rsidR="005F4ABE" w:rsidRDefault="00ED3669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ED3669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7" w:type="dxa"/>
            <w:tcBorders>
              <w:top w:val="single" w:sz="12" w:space="0" w:color="000000"/>
              <w:tl2br w:val="nil"/>
              <w:tr2bl w:val="nil"/>
            </w:tcBorders>
          </w:tcPr>
          <w:p w14:paraId="1A8CCC50" w14:textId="750172E1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537ADA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ED3669">
              <w:rPr>
                <w:rFonts w:ascii="Times New Roman" w:hAnsi="Times New Roman"/>
                <w:color w:val="000000"/>
                <w:sz w:val="18"/>
                <w:szCs w:val="18"/>
              </w:rPr>
              <w:t>757</w:t>
            </w:r>
          </w:p>
        </w:tc>
      </w:tr>
      <w:tr w:rsidR="005F4ABE" w14:paraId="10377C1C" w14:textId="77777777" w:rsidTr="00714FFE"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CC91727" w14:textId="68A588F4" w:rsidR="005F4ABE" w:rsidRDefault="00714FF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14FFE">
              <w:rPr>
                <w:rFonts w:ascii="Times New Roman" w:hAnsi="Times New Roman"/>
                <w:color w:val="000000"/>
                <w:sz w:val="18"/>
                <w:szCs w:val="18"/>
              </w:rPr>
              <w:t>MLLT11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6989EB49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B145198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M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 w14:paraId="058B1AA6" w14:textId="464FABE6" w:rsidR="005F4ABE" w:rsidRDefault="00D60AB6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tl2br w:val="nil"/>
              <w:tr2bl w:val="nil"/>
            </w:tcBorders>
          </w:tcPr>
          <w:p w14:paraId="448A1178" w14:textId="405D4991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 w14:paraId="7FCD0726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779845D8" w14:textId="43B475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27BC7837" w14:textId="56CF1D8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045C9C7E" w14:textId="31FC7858" w:rsidR="005F4ABE" w:rsidRDefault="00B560AD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 w14:paraId="6FEC3E53" w14:textId="48B7D0F0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B560AD">
              <w:rPr>
                <w:rFonts w:ascii="Times New Roman" w:hAnsi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51FEAF7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4485E677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5FE729D0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l2br w:val="nil"/>
              <w:tr2bl w:val="nil"/>
            </w:tcBorders>
          </w:tcPr>
          <w:p w14:paraId="423BEE73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F4ABE" w14:paraId="2BA8AB97" w14:textId="77777777" w:rsidTr="00714FFE"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BA0F8D7" w14:textId="4369CD7E" w:rsidR="005F4ABE" w:rsidRDefault="00714FF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714FFE">
              <w:rPr>
                <w:rFonts w:ascii="Times New Roman" w:hAnsi="Times New Roman"/>
                <w:color w:val="000000"/>
                <w:sz w:val="18"/>
                <w:szCs w:val="18"/>
              </w:rPr>
              <w:t>MLLT11</w:t>
            </w:r>
          </w:p>
        </w:tc>
        <w:tc>
          <w:tcPr>
            <w:tcW w:w="567" w:type="dxa"/>
            <w:tcBorders>
              <w:tl2br w:val="nil"/>
              <w:tr2bl w:val="nil"/>
            </w:tcBorders>
          </w:tcPr>
          <w:p w14:paraId="29773290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CDB8BB6" w14:textId="77777777" w:rsidR="005F4ABE" w:rsidRDefault="005F4ABE" w:rsidP="0099602C">
            <w:pPr>
              <w:pStyle w:val="a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 w14:paraId="6D8BB74E" w14:textId="1DB3F221" w:rsidR="005F4ABE" w:rsidRDefault="00D60AB6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35" w:type="dxa"/>
            <w:tcBorders>
              <w:tl2br w:val="nil"/>
              <w:tr2bl w:val="nil"/>
            </w:tcBorders>
          </w:tcPr>
          <w:p w14:paraId="240424A6" w14:textId="28273BAE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 w14:paraId="4DFEAAC7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23" w:type="dxa"/>
            <w:tcBorders>
              <w:tl2br w:val="nil"/>
              <w:tr2bl w:val="nil"/>
            </w:tcBorders>
          </w:tcPr>
          <w:p w14:paraId="3DEA7028" w14:textId="194FB4FD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65DD7C88" w14:textId="168A523D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B560AD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467B3A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l2br w:val="nil"/>
              <w:tr2bl w:val="nil"/>
            </w:tcBorders>
          </w:tcPr>
          <w:p w14:paraId="7CFF4A9D" w14:textId="0B2F5FF2" w:rsidR="005F4ABE" w:rsidRDefault="00B560AD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646" w:type="dxa"/>
            <w:tcBorders>
              <w:tl2br w:val="nil"/>
              <w:tr2bl w:val="nil"/>
            </w:tcBorders>
          </w:tcPr>
          <w:p w14:paraId="68DE67BD" w14:textId="1F380848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B560AD">
              <w:rPr>
                <w:rFonts w:ascii="Times New Roman" w:hAnsi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73E9D7F" w14:textId="1A69CB14" w:rsidR="005F4ABE" w:rsidRDefault="00B560AD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B560AD">
              <w:rPr>
                <w:rFonts w:ascii="Times New Roman" w:hAnsi="Times New Roman"/>
                <w:color w:val="000000"/>
                <w:sz w:val="18"/>
                <w:szCs w:val="18"/>
              </w:rPr>
              <w:t>12.876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782CD0D3" w14:textId="318A8B49" w:rsidR="005F4ABE" w:rsidRDefault="00B560AD" w:rsidP="0099602C">
            <w:pPr>
              <w:rPr>
                <w:rFonts w:ascii="Times New Roman" w:hAnsi="Times New Roman"/>
                <w:sz w:val="18"/>
                <w:szCs w:val="18"/>
              </w:rPr>
            </w:pPr>
            <w:r w:rsidRPr="00B560AD">
              <w:rPr>
                <w:rFonts w:ascii="Times New Roman" w:hAnsi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6A5417A0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l2br w:val="nil"/>
              <w:tr2bl w:val="nil"/>
            </w:tcBorders>
          </w:tcPr>
          <w:p w14:paraId="371B4166" w14:textId="77777777" w:rsidR="005F4ABE" w:rsidRDefault="005F4ABE" w:rsidP="0099602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BE45C1C" w14:textId="77777777" w:rsidR="00D60AB6" w:rsidRDefault="00D60AB6"/>
    <w:sectPr w:rsidR="00D60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EC681" w14:textId="77777777" w:rsidR="00467B3A" w:rsidRDefault="00467B3A" w:rsidP="00467B3A">
      <w:r>
        <w:separator/>
      </w:r>
    </w:p>
  </w:endnote>
  <w:endnote w:type="continuationSeparator" w:id="0">
    <w:p w14:paraId="62B015EF" w14:textId="77777777" w:rsidR="00467B3A" w:rsidRDefault="00467B3A" w:rsidP="00467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FD3FB" w14:textId="77777777" w:rsidR="00467B3A" w:rsidRDefault="00467B3A" w:rsidP="00467B3A">
      <w:r>
        <w:separator/>
      </w:r>
    </w:p>
  </w:footnote>
  <w:footnote w:type="continuationSeparator" w:id="0">
    <w:p w14:paraId="0A7413A4" w14:textId="77777777" w:rsidR="00467B3A" w:rsidRDefault="00467B3A" w:rsidP="00467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ABE"/>
    <w:rsid w:val="00012057"/>
    <w:rsid w:val="000C03E3"/>
    <w:rsid w:val="00156AAC"/>
    <w:rsid w:val="00160673"/>
    <w:rsid w:val="00207D47"/>
    <w:rsid w:val="00217B74"/>
    <w:rsid w:val="0027241A"/>
    <w:rsid w:val="002C4CA5"/>
    <w:rsid w:val="0031253D"/>
    <w:rsid w:val="00374EDD"/>
    <w:rsid w:val="003D3054"/>
    <w:rsid w:val="004000B5"/>
    <w:rsid w:val="0041348E"/>
    <w:rsid w:val="00467B3A"/>
    <w:rsid w:val="004706E2"/>
    <w:rsid w:val="00476603"/>
    <w:rsid w:val="005256DB"/>
    <w:rsid w:val="00545188"/>
    <w:rsid w:val="00557E85"/>
    <w:rsid w:val="005F4ABE"/>
    <w:rsid w:val="00601164"/>
    <w:rsid w:val="00622D84"/>
    <w:rsid w:val="0062517F"/>
    <w:rsid w:val="00636171"/>
    <w:rsid w:val="006435A4"/>
    <w:rsid w:val="0070137B"/>
    <w:rsid w:val="00714FFE"/>
    <w:rsid w:val="00733246"/>
    <w:rsid w:val="007A1F6E"/>
    <w:rsid w:val="007B6455"/>
    <w:rsid w:val="008757F9"/>
    <w:rsid w:val="00880D55"/>
    <w:rsid w:val="00917CB6"/>
    <w:rsid w:val="00935058"/>
    <w:rsid w:val="0095119E"/>
    <w:rsid w:val="0097784B"/>
    <w:rsid w:val="00991A0F"/>
    <w:rsid w:val="009A625E"/>
    <w:rsid w:val="00A117F7"/>
    <w:rsid w:val="00B560AD"/>
    <w:rsid w:val="00BD20D8"/>
    <w:rsid w:val="00BD69E9"/>
    <w:rsid w:val="00C249FA"/>
    <w:rsid w:val="00C32467"/>
    <w:rsid w:val="00C60ECB"/>
    <w:rsid w:val="00CA7A6F"/>
    <w:rsid w:val="00D345E7"/>
    <w:rsid w:val="00D60AB6"/>
    <w:rsid w:val="00D91C84"/>
    <w:rsid w:val="00E255C4"/>
    <w:rsid w:val="00E357FF"/>
    <w:rsid w:val="00E64E71"/>
    <w:rsid w:val="00E847CF"/>
    <w:rsid w:val="00ED3669"/>
    <w:rsid w:val="00F12A23"/>
    <w:rsid w:val="00F13063"/>
    <w:rsid w:val="00F3081E"/>
    <w:rsid w:val="00F35DD0"/>
    <w:rsid w:val="00F54EFD"/>
    <w:rsid w:val="00F75A88"/>
    <w:rsid w:val="00FB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EB0E7B"/>
  <w15:chartTrackingRefBased/>
  <w15:docId w15:val="{D1EE533C-80B2-4547-B23E-2418D9C04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ABE"/>
    <w:pPr>
      <w:widowControl w:val="0"/>
      <w:jc w:val="both"/>
    </w:pPr>
    <w:rPr>
      <w:rFonts w:asciiTheme="minorHAnsi" w:hAnsiTheme="minorHAns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5F4ABE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5F4ABE"/>
    <w:pPr>
      <w:widowControl w:val="0"/>
      <w:jc w:val="both"/>
    </w:pPr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67B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7B3A"/>
    <w:rPr>
      <w:rFonts w:asciiTheme="minorHAnsi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7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7B3A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5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0</Words>
  <Characters>317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胡</dc:creator>
  <cp:keywords/>
  <dc:description/>
  <cp:lastModifiedBy>丹丹 胡</cp:lastModifiedBy>
  <cp:revision>5</cp:revision>
  <dcterms:created xsi:type="dcterms:W3CDTF">2023-12-19T08:21:00Z</dcterms:created>
  <dcterms:modified xsi:type="dcterms:W3CDTF">2023-12-21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97d359-ce19-4816-8796-31e281b88cc7</vt:lpwstr>
  </property>
</Properties>
</file>